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69744A">
      <w:pPr>
        <w:jc w:val="center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Baseline characteristic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Validation</w:t>
      </w:r>
    </w:p>
    <w:tbl>
      <w:tblPr>
        <w:tblStyle w:val="3"/>
        <w:tblW w:w="499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020"/>
        <w:gridCol w:w="1770"/>
        <w:gridCol w:w="1000"/>
        <w:gridCol w:w="1106"/>
      </w:tblGrid>
      <w:tr w14:paraId="2FA13530">
        <w:trPr>
          <w:trHeight w:val="744" w:hRule="atLeast"/>
          <w:tblHeader/>
          <w:jc w:val="center"/>
        </w:trPr>
        <w:tc>
          <w:tcPr>
            <w:tcW w:w="24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0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haracteristics</w:t>
            </w:r>
          </w:p>
        </w:tc>
        <w:tc>
          <w:tcPr>
            <w:tcW w:w="2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4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Success (n =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5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F4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ailure (n =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30</w:t>
            </w:r>
            <w:bookmarkStart w:id="0" w:name="_GoBack"/>
            <w:bookmarkEnd w:id="0"/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7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tatistic</w:t>
            </w:r>
          </w:p>
        </w:tc>
        <w:tc>
          <w:tcPr>
            <w:tcW w:w="11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7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 w14:paraId="031B8D14">
        <w:trPr>
          <w:trHeight w:val="0" w:hRule="atLeast"/>
          <w:jc w:val="center"/>
        </w:trPr>
        <w:tc>
          <w:tcPr>
            <w:tcW w:w="24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10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US trajectory, n (%)</w:t>
            </w:r>
          </w:p>
        </w:tc>
        <w:tc>
          <w:tcPr>
            <w:tcW w:w="20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E3F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C1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9466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3.849</w:t>
            </w:r>
          </w:p>
        </w:tc>
        <w:tc>
          <w:tcPr>
            <w:tcW w:w="11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B8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4E3C3DFF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42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LUS-lo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26C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7 (34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DE3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 (2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3FD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B1E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0F3C352B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E0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LUS-medi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4AB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0 (6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889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 (2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FE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7A3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37521CAF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417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LUS-hi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CD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 (6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EFC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6 (5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95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687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532DD4CE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36D9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US_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8h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187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.00 (5.00, 8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E6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1.00 (11.00, 13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89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4.2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4A72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75629C18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3B3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US_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h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9DB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.00 (5.00, 7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A32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1.00 (6.00, 13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56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2.9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02C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03</w:t>
            </w:r>
          </w:p>
        </w:tc>
      </w:tr>
      <w:tr w14:paraId="60AA18AA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B24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US_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2h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F39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.00 (4.00, 6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EEB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.00 (5.25, 13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D54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3.6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844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185A31FB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66D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US_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h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278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.00 (3.00, 4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B08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5.00 (4.50, 15.7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960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4.6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F14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7D3EA077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5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ex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6D1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1A4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1F8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32F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56</w:t>
            </w:r>
          </w:p>
        </w:tc>
      </w:tr>
      <w:tr w14:paraId="09B4ED2D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6A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07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7 (54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812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3 (4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A9C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CC9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7ABD2BD7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A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371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3 (46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46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7 (56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F84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AA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1FA5B957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A06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stational age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EDB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4.71 (33.61, 37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43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0.43 (29.64, 34.6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4E2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.3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EF0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0F4C3C77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386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irth weight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D7F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.46 ± 0.5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A34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.21 ± 0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8B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9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CF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61</w:t>
            </w:r>
          </w:p>
        </w:tc>
      </w:tr>
      <w:tr w14:paraId="1399F246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D66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pgar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scor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310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.00 (8.00, 10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EA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.00 (8.00, 9.7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348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0.2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45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797</w:t>
            </w:r>
          </w:p>
        </w:tc>
      </w:tr>
      <w:tr w14:paraId="42D4BFF8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83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pgar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scor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451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.50 (9.00, 10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53C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.50 (9.00, 1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C76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0.1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051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71</w:t>
            </w:r>
          </w:p>
        </w:tc>
      </w:tr>
      <w:tr w14:paraId="2DD9F00C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116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de of delivery, 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4DC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365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19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2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3A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260</w:t>
            </w:r>
          </w:p>
        </w:tc>
      </w:tr>
      <w:tr w14:paraId="0CBBCA48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E5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Caesarean delive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264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3 (66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78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6 (5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F11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D0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6CC20757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94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Vaginal delive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4E3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7 (34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D3D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4 (46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70E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EB0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464C241D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F0A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ime of mechanical ventilation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923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5.50 (44.00, 107.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225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1.50 (44.50, 84.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4CE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5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D83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125</w:t>
            </w:r>
          </w:p>
        </w:tc>
      </w:tr>
      <w:tr w14:paraId="3314B5E0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68B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a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ean ± S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C01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0.94 ± 15.2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BE8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2.23 ± 17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CF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.8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340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13C3424B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B91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aC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0CA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9.46 ± 8.0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C1A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9.60 ± 9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52B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0.0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477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45</w:t>
            </w:r>
          </w:p>
        </w:tc>
      </w:tr>
      <w:tr w14:paraId="305C3B21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DD8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H, Mean ± S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C70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.35 ± 0.0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E8E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.34 ± 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BB0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2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C32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43</w:t>
            </w:r>
          </w:p>
        </w:tc>
      </w:tr>
      <w:tr w14:paraId="2C835DBB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959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I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B81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.10 (5.62, 8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0C4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.20 (6.35, 8.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7DE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1.6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EFA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96</w:t>
            </w:r>
          </w:p>
        </w:tc>
      </w:tr>
      <w:tr w14:paraId="049A2265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8CE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ft ventricular ejection fraction, M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36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7.96 ± 6.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06E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3.20 ± 8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5A6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.7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E8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09</w:t>
            </w:r>
          </w:p>
        </w:tc>
      </w:tr>
      <w:tr w14:paraId="71382208">
        <w:trPr>
          <w:trHeight w:val="0" w:hRule="atLeast"/>
          <w:jc w:val="center"/>
        </w:trPr>
        <w:tc>
          <w:tcPr>
            <w:tcW w:w="8303" w:type="dxa"/>
            <w:gridSpan w:val="5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4657">
            <w:pP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Abbreviations: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SD: standard deviation, M: Median, Q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: 1st Quartile, Q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: 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rd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Quartil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, h: hours</w:t>
            </w:r>
          </w:p>
        </w:tc>
      </w:tr>
      <w:tr w14:paraId="6D9B0BBE">
        <w:trPr>
          <w:trHeight w:val="0" w:hRule="atLeast"/>
          <w:jc w:val="center"/>
        </w:trPr>
        <w:tc>
          <w:tcPr>
            <w:tcW w:w="8303" w:type="dxa"/>
            <w:gridSpan w:val="5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3356">
            <w:pP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Notes:</w:t>
            </w:r>
          </w:p>
          <w:p w14:paraId="314A3AB4">
            <w:pP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ontinuous data presented as Mean ± SD (normally distributed) or M (Q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–Q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 (non-normally distributed).</w:t>
            </w:r>
          </w:p>
          <w:p w14:paraId="1DB52289">
            <w:pP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ategorical data presented as n (%).</w:t>
            </w:r>
          </w:p>
        </w:tc>
      </w:tr>
    </w:tbl>
    <w:p w14:paraId="3FEE582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D62E4A"/>
    <w:rsid w:val="05E83553"/>
    <w:rsid w:val="06D5093D"/>
    <w:rsid w:val="1E222273"/>
    <w:rsid w:val="21CF4187"/>
    <w:rsid w:val="26FE3B9A"/>
    <w:rsid w:val="283B6B5C"/>
    <w:rsid w:val="337F1A8A"/>
    <w:rsid w:val="352A0FA3"/>
    <w:rsid w:val="35A74912"/>
    <w:rsid w:val="38BF4BE6"/>
    <w:rsid w:val="3C8E2667"/>
    <w:rsid w:val="3CD63812"/>
    <w:rsid w:val="3D333894"/>
    <w:rsid w:val="3DFC68D5"/>
    <w:rsid w:val="44C20BDA"/>
    <w:rsid w:val="44EF5961"/>
    <w:rsid w:val="488B5D70"/>
    <w:rsid w:val="4EF74C72"/>
    <w:rsid w:val="51242137"/>
    <w:rsid w:val="52F61E27"/>
    <w:rsid w:val="5DA46C2D"/>
    <w:rsid w:val="61357480"/>
    <w:rsid w:val="654B31D5"/>
    <w:rsid w:val="65744C8F"/>
    <w:rsid w:val="67D62E4A"/>
    <w:rsid w:val="69117181"/>
    <w:rsid w:val="727B6D95"/>
    <w:rsid w:val="72E8347E"/>
    <w:rsid w:val="753374D4"/>
    <w:rsid w:val="75E47F2B"/>
    <w:rsid w:val="76C30944"/>
    <w:rsid w:val="78D1082F"/>
    <w:rsid w:val="7A41363F"/>
    <w:rsid w:val="7D431E9F"/>
    <w:rsid w:val="7FF5E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6</Words>
  <Characters>1362</Characters>
  <Lines>0</Lines>
  <Paragraphs>0</Paragraphs>
  <TotalTime>0</TotalTime>
  <ScaleCrop>false</ScaleCrop>
  <LinksUpToDate>false</LinksUpToDate>
  <CharactersWithSpaces>1542</CharactersWithSpaces>
  <Application>WPS Office_12.1.25195.25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23:35:00Z</dcterms:created>
  <dc:creator>Linhao Ran</dc:creator>
  <cp:lastModifiedBy>冉先生</cp:lastModifiedBy>
  <dcterms:modified xsi:type="dcterms:W3CDTF">2026-02-08T21:0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195.25195</vt:lpwstr>
  </property>
  <property fmtid="{D5CDD505-2E9C-101B-9397-08002B2CF9AE}" pid="3" name="ICV">
    <vt:lpwstr>F1EB6F6C00DF4318A8A3FB1E33D03807_11</vt:lpwstr>
  </property>
  <property fmtid="{D5CDD505-2E9C-101B-9397-08002B2CF9AE}" pid="4" name="KSOTemplateDocerSaveRecord">
    <vt:lpwstr>eyJoZGlkIjoiYTc2ZGZiNzZiNDVlOGViOWVmM2JhOTY0NGJkNjUyYzgiLCJ1c2VySWQiOiIyMzE1NTAyOTEifQ==</vt:lpwstr>
  </property>
</Properties>
</file>